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14156E" w14:textId="77777777" w:rsidR="00EA4DB0" w:rsidRDefault="00EA4DB0">
      <w:bookmarkStart w:id="0" w:name="_GoBack"/>
      <w:bookmarkEnd w:id="0"/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9"/>
        <w:gridCol w:w="1137"/>
        <w:gridCol w:w="2736"/>
        <w:gridCol w:w="857"/>
        <w:gridCol w:w="1738"/>
        <w:gridCol w:w="1244"/>
      </w:tblGrid>
      <w:tr w:rsidR="00EA4DB0" w:rsidRPr="00660A5D" w14:paraId="669A860F" w14:textId="77777777">
        <w:trPr>
          <w:trHeight w:val="346"/>
        </w:trPr>
        <w:tc>
          <w:tcPr>
            <w:tcW w:w="559" w:type="dxa"/>
            <w:tcBorders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3F86C845" w14:textId="77777777" w:rsidR="00EA4DB0" w:rsidRPr="00660A5D" w:rsidRDefault="00301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0A5D">
              <w:rPr>
                <w:rFonts w:ascii="Arial" w:hAnsi="Arial" w:cs="Arial"/>
                <w:sz w:val="22"/>
                <w:szCs w:val="22"/>
              </w:rPr>
              <w:t>No.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30BDE3F5" w14:textId="77777777" w:rsidR="00EA4DB0" w:rsidRPr="00660A5D" w:rsidRDefault="00301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0A5D"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7FDF0AE9" w14:textId="77777777" w:rsidR="00EA4DB0" w:rsidRPr="00660A5D" w:rsidRDefault="00301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0A5D">
              <w:rPr>
                <w:rFonts w:ascii="Arial" w:hAnsi="Arial" w:cs="Arial"/>
                <w:sz w:val="22"/>
                <w:szCs w:val="22"/>
              </w:rPr>
              <w:t>ISR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2AB295D7" w14:textId="77777777" w:rsidR="00EA4DB0" w:rsidRPr="00660A5D" w:rsidRDefault="00301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0A5D">
              <w:rPr>
                <w:rFonts w:ascii="Arial" w:hAnsi="Arial" w:cs="Arial"/>
                <w:sz w:val="22"/>
                <w:szCs w:val="22"/>
              </w:rPr>
              <w:t>linke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202B2310" w14:textId="77777777" w:rsidR="00EA4DB0" w:rsidRPr="00660A5D" w:rsidRDefault="00301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0A5D">
              <w:rPr>
                <w:rFonts w:ascii="Arial" w:hAnsi="Arial" w:cs="Arial"/>
                <w:sz w:val="22"/>
                <w:szCs w:val="22"/>
              </w:rPr>
              <w:t>GA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31ECDB01" w14:textId="77777777" w:rsidR="00EA4DB0" w:rsidRPr="00660A5D" w:rsidRDefault="003010B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60A5D">
              <w:rPr>
                <w:rFonts w:ascii="Arial" w:hAnsi="Arial" w:cs="Arial"/>
                <w:sz w:val="22"/>
                <w:szCs w:val="22"/>
              </w:rPr>
              <w:t>orientation</w:t>
            </w:r>
          </w:p>
        </w:tc>
      </w:tr>
      <w:tr w:rsidR="00EA4DB0" w:rsidRPr="00660A5D" w14:paraId="73689159" w14:textId="77777777">
        <w:trPr>
          <w:trHeight w:val="346"/>
        </w:trPr>
        <w:tc>
          <w:tcPr>
            <w:tcW w:w="1696" w:type="dxa"/>
            <w:gridSpan w:val="2"/>
            <w:tcBorders>
              <w:top w:val="single" w:sz="4" w:space="0" w:color="auto"/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5115DF57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</w:rPr>
            </w:pPr>
            <w:r w:rsidRPr="00660A5D">
              <w:rPr>
                <w:rFonts w:ascii="Arial" w:hAnsi="Arial" w:cs="Arial"/>
                <w:color w:val="000000"/>
              </w:rPr>
              <w:t>consens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4F25EA0A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</w:rPr>
            </w:pPr>
            <w:r w:rsidRPr="00660A5D">
              <w:rPr>
                <w:rFonts w:ascii="Arial" w:hAnsi="Arial" w:cs="Arial"/>
                <w:color w:val="000000"/>
              </w:rPr>
              <w:t>AG-TTT-CNN-TTT-C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7C906EE0" w14:textId="77777777" w:rsidR="00EA4DB0" w:rsidRPr="00660A5D" w:rsidRDefault="00EA4DB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4BFA8122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</w:rPr>
            </w:pPr>
            <w:r w:rsidRPr="00660A5D">
              <w:rPr>
                <w:rFonts w:ascii="Arial" w:hAnsi="Arial" w:cs="Arial"/>
                <w:color w:val="000000"/>
              </w:rPr>
              <w:t>-TTC-CNG-GAA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tl2br w:val="nil"/>
              <w:tr2bl w:val="nil"/>
            </w:tcBorders>
            <w:shd w:val="clear" w:color="auto" w:fill="D8D8D8" w:themeFill="background1" w:themeFillShade="D8"/>
            <w:vAlign w:val="center"/>
          </w:tcPr>
          <w:p w14:paraId="6438D5A2" w14:textId="77777777" w:rsidR="00EA4DB0" w:rsidRPr="00660A5D" w:rsidRDefault="00EA4DB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A4DB0" w:rsidRPr="00660A5D" w14:paraId="533ADFC2" w14:textId="77777777">
        <w:trPr>
          <w:trHeight w:val="259"/>
        </w:trPr>
        <w:tc>
          <w:tcPr>
            <w:tcW w:w="559" w:type="dxa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D9CF9F2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A2D8112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IFI3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EBD664F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C-TTT-CA--TTT-CC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30AA536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A70F185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TTTC-CGT-GAA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9EE3A2E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EA4DB0" w:rsidRPr="00660A5D" w14:paraId="350CEB5D" w14:textId="77777777">
        <w:trPr>
          <w:trHeight w:val="259"/>
        </w:trPr>
        <w:tc>
          <w:tcPr>
            <w:tcW w:w="559" w:type="dxa"/>
            <w:tcBorders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14A708A5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67035C62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MYD88</w:t>
            </w:r>
          </w:p>
        </w:tc>
        <w:tc>
          <w:tcPr>
            <w:tcW w:w="0" w:type="auto"/>
            <w:tcBorders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06FC0F85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GC-TTT-CGC-TTT-CC</w:t>
            </w:r>
          </w:p>
        </w:tc>
        <w:tc>
          <w:tcPr>
            <w:tcW w:w="0" w:type="auto"/>
            <w:tcBorders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0EEC14B8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overlap</w:t>
            </w:r>
          </w:p>
        </w:tc>
        <w:tc>
          <w:tcPr>
            <w:tcW w:w="0" w:type="auto"/>
            <w:tcBorders>
              <w:left w:val="single" w:sz="4" w:space="0" w:color="auto"/>
              <w:bottom w:val="dashSmallGap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11E3A18D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TTC-TCG-GAAA</w:t>
            </w:r>
          </w:p>
        </w:tc>
        <w:tc>
          <w:tcPr>
            <w:tcW w:w="0" w:type="auto"/>
            <w:tcBorders>
              <w:left w:val="single" w:sz="4" w:space="0" w:color="auto"/>
              <w:bottom w:val="dashSmallGap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64B9555E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EA4DB0" w:rsidRPr="00660A5D" w14:paraId="0D4EBF8F" w14:textId="77777777">
        <w:trPr>
          <w:trHeight w:val="259"/>
        </w:trPr>
        <w:tc>
          <w:tcPr>
            <w:tcW w:w="559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BAE1E0F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1C40607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P14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8283FEB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C-TTT-CGC-TTT-CG</w:t>
            </w:r>
          </w:p>
          <w:p w14:paraId="0B28DA23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C-TTT-CGC-TTT--CG-TTTCC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9453A4C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verlap</w:t>
            </w:r>
          </w:p>
          <w:p w14:paraId="2FDA3753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nt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1892A17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TTC-CTG-GAAA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620A45F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EA4DB0" w:rsidRPr="00660A5D" w14:paraId="2605FD2A" w14:textId="77777777">
        <w:trPr>
          <w:trHeight w:val="259"/>
        </w:trPr>
        <w:tc>
          <w:tcPr>
            <w:tcW w:w="559" w:type="dxa"/>
            <w:tcBorders>
              <w:top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21178BC5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1F59CE99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IFITM3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535788BD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G-TTT-CCT-TTT-CC</w:t>
            </w:r>
          </w:p>
          <w:p w14:paraId="6025AD99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G-TTT-CGG-TTT-CT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2081B8DA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overlap</w:t>
            </w:r>
          </w:p>
          <w:p w14:paraId="2B9D36BF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12nt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494A1607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TTTC-CTG-GCAT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3A3BDFD0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EA4DB0" w:rsidRPr="00660A5D" w14:paraId="5837318C" w14:textId="77777777">
        <w:trPr>
          <w:trHeight w:val="259"/>
        </w:trPr>
        <w:tc>
          <w:tcPr>
            <w:tcW w:w="559" w:type="dxa"/>
            <w:tcBorders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ECDFC7D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F5C2525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LGALS3B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D09DF33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C-TTT-CGA-TTT-C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EC46A71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overlap</w:t>
            </w:r>
          </w:p>
          <w:p w14:paraId="70342C64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23nt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C97F323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TTTC-CAG-AAAC</w:t>
            </w:r>
          </w:p>
          <w:p w14:paraId="0C575478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TTC-CGG-GAT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D502F67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EA4DB0" w:rsidRPr="00660A5D" w14:paraId="614F465A" w14:textId="77777777">
        <w:trPr>
          <w:trHeight w:val="259"/>
        </w:trPr>
        <w:tc>
          <w:tcPr>
            <w:tcW w:w="559" w:type="dxa"/>
            <w:tcBorders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5874AB5D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0EDEF105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MVB12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19D10551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G-TTT-CAG-TTT-C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02C5A642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overlap</w:t>
            </w:r>
          </w:p>
          <w:p w14:paraId="7387DD6F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54nt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3E46D2A7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TTTC-CCA-GAAA</w:t>
            </w:r>
          </w:p>
          <w:p w14:paraId="3E0C2DA8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TTC-CAG-GAAG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74404977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EA4DB0" w:rsidRPr="00660A5D" w14:paraId="37897225" w14:textId="77777777">
        <w:trPr>
          <w:trHeight w:val="259"/>
        </w:trPr>
        <w:tc>
          <w:tcPr>
            <w:tcW w:w="559" w:type="dxa"/>
            <w:tcBorders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94AC8BB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5038634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SP1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3402B51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C-TTT-CAC-TTT-T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FCAA5A1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1nt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C40FE36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TTTC-TCG-GAA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46526AD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EA4DB0" w:rsidRPr="00660A5D" w14:paraId="39E14A4B" w14:textId="77777777">
        <w:trPr>
          <w:trHeight w:val="259"/>
        </w:trPr>
        <w:tc>
          <w:tcPr>
            <w:tcW w:w="559" w:type="dxa"/>
            <w:tcBorders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2EECD13B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4E238B77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IRF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44AA3590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A-TTT-CAT-TTT-C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50D5AD47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3nt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30656013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TTTC-TCG-GAAA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3C23863B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EA4DB0" w:rsidRPr="00660A5D" w14:paraId="21F67C33" w14:textId="77777777">
        <w:trPr>
          <w:trHeight w:val="259"/>
        </w:trPr>
        <w:tc>
          <w:tcPr>
            <w:tcW w:w="559" w:type="dxa"/>
            <w:tcBorders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2EBF651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1553774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POL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D3D0F31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C-TTT-CAC-TTT-CC</w:t>
            </w:r>
          </w:p>
          <w:p w14:paraId="6A7CB187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C-TTT-CCC-TTT-C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CB36E78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5nt</w:t>
            </w:r>
          </w:p>
          <w:p w14:paraId="1AA1D70D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11nt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DC3BEF3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TTC-CCA-GCAG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9815714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EA4DB0" w:rsidRPr="00660A5D" w14:paraId="3C18FC51" w14:textId="77777777">
        <w:trPr>
          <w:trHeight w:val="259"/>
        </w:trPr>
        <w:tc>
          <w:tcPr>
            <w:tcW w:w="559" w:type="dxa"/>
            <w:tcBorders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08077384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20E75144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CD27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65256E06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GC-TTT-CAG-TTT-A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67FAD197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6nt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1C477FE6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TTTC-ACC-GAA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7E025F8F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EA4DB0" w:rsidRPr="00660A5D" w14:paraId="7EC43019" w14:textId="77777777">
        <w:trPr>
          <w:trHeight w:val="259"/>
        </w:trPr>
        <w:tc>
          <w:tcPr>
            <w:tcW w:w="559" w:type="dxa"/>
            <w:tcBorders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5948392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D885134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GBP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1A01794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C-TTT-CAG-TTT-C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5B53A84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6nt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492CB2C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TTTC-AAG-GAAG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E8927AE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EA4DB0" w:rsidRPr="00660A5D" w14:paraId="7990D8FC" w14:textId="77777777">
        <w:trPr>
          <w:trHeight w:val="259"/>
        </w:trPr>
        <w:tc>
          <w:tcPr>
            <w:tcW w:w="559" w:type="dxa"/>
            <w:tcBorders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477632E1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1C8ACF10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POL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14364CD1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C-TTT-CAC-TTT-CC</w:t>
            </w:r>
          </w:p>
          <w:p w14:paraId="022DA3A7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C-TTT-CCC-TTT-C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2BEBFA36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6nt</w:t>
            </w:r>
          </w:p>
          <w:p w14:paraId="16EABA78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12nt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460057B3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CTG-CTG-GGAA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16313A28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EA4DB0" w:rsidRPr="00660A5D" w14:paraId="7C3E87D9" w14:textId="77777777">
        <w:trPr>
          <w:trHeight w:val="259"/>
        </w:trPr>
        <w:tc>
          <w:tcPr>
            <w:tcW w:w="559" w:type="dxa"/>
            <w:tcBorders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4E12E30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DB5BDFC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STX1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0461829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GG-TTT-CGT-TTT-T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C19856E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7nt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A20B111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TTA-TTG-GAA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335A66D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EA4DB0" w:rsidRPr="00660A5D" w14:paraId="0921A71D" w14:textId="77777777">
        <w:trPr>
          <w:trHeight w:val="259"/>
        </w:trPr>
        <w:tc>
          <w:tcPr>
            <w:tcW w:w="559" w:type="dxa"/>
            <w:tcBorders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05EE9163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2C4C38B1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SHISA5</w:t>
            </w:r>
          </w:p>
        </w:tc>
        <w:tc>
          <w:tcPr>
            <w:tcW w:w="0" w:type="auto"/>
            <w:tcBorders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03279AD9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G-TTT-CAA-TTT-CC</w:t>
            </w:r>
          </w:p>
        </w:tc>
        <w:tc>
          <w:tcPr>
            <w:tcW w:w="0" w:type="auto"/>
            <w:tcBorders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216C2152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10nt</w:t>
            </w:r>
          </w:p>
        </w:tc>
        <w:tc>
          <w:tcPr>
            <w:tcW w:w="0" w:type="auto"/>
            <w:tcBorders>
              <w:left w:val="single" w:sz="4" w:space="0" w:color="auto"/>
              <w:bottom w:val="dashSmallGap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4C46F9E4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TTTT-GGA-GAAA</w:t>
            </w:r>
          </w:p>
        </w:tc>
        <w:tc>
          <w:tcPr>
            <w:tcW w:w="0" w:type="auto"/>
            <w:tcBorders>
              <w:left w:val="single" w:sz="4" w:space="0" w:color="auto"/>
              <w:bottom w:val="dashSmallGap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59ED8C06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EA4DB0" w:rsidRPr="00660A5D" w14:paraId="377ACD1A" w14:textId="77777777">
        <w:trPr>
          <w:trHeight w:val="259"/>
        </w:trPr>
        <w:tc>
          <w:tcPr>
            <w:tcW w:w="559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B14AA59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2D7F59F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IM69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1F68DC9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G-TTT-CTC-TTT-CT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AAA1442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4nt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9D829AF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TTC-CGA-GAAA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4C3D2CD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EA4DB0" w:rsidRPr="00660A5D" w14:paraId="50D47F51" w14:textId="77777777">
        <w:trPr>
          <w:trHeight w:val="259"/>
        </w:trPr>
        <w:tc>
          <w:tcPr>
            <w:tcW w:w="559" w:type="dxa"/>
            <w:tcBorders>
              <w:top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7D1B34FC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17CC9FE2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MX1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201E7027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G-TTT-CGG-TTT-CA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4AC153D8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15nt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75BA70D7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TTT-CTG-GAAA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0C87CD1D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EA4DB0" w:rsidRPr="00660A5D" w14:paraId="38C7DBBF" w14:textId="77777777">
        <w:trPr>
          <w:trHeight w:val="259"/>
        </w:trPr>
        <w:tc>
          <w:tcPr>
            <w:tcW w:w="559" w:type="dxa"/>
            <w:tcBorders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3251F98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239C38A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PARP9</w:t>
            </w:r>
          </w:p>
        </w:tc>
        <w:tc>
          <w:tcPr>
            <w:tcW w:w="0" w:type="auto"/>
            <w:tcBorders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D0F5D40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G-TTT-CAG-TTT-CG</w:t>
            </w:r>
          </w:p>
        </w:tc>
        <w:tc>
          <w:tcPr>
            <w:tcW w:w="0" w:type="auto"/>
            <w:tcBorders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179421C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17nt</w:t>
            </w:r>
          </w:p>
        </w:tc>
        <w:tc>
          <w:tcPr>
            <w:tcW w:w="0" w:type="auto"/>
            <w:tcBorders>
              <w:left w:val="single" w:sz="4" w:space="0" w:color="auto"/>
              <w:bottom w:val="dashSmallGap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3E9E830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TTC-CCT-GGA</w:t>
            </w:r>
          </w:p>
        </w:tc>
        <w:tc>
          <w:tcPr>
            <w:tcW w:w="0" w:type="auto"/>
            <w:tcBorders>
              <w:left w:val="single" w:sz="4" w:space="0" w:color="auto"/>
              <w:bottom w:val="dashSmallGap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F7D663B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EA4DB0" w:rsidRPr="00660A5D" w14:paraId="65B2E714" w14:textId="77777777">
        <w:trPr>
          <w:trHeight w:val="259"/>
        </w:trPr>
        <w:tc>
          <w:tcPr>
            <w:tcW w:w="559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66460108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26A27729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TX3L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41C21EE9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-TTT-CAG-TTT-CG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4F28A144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7nt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64BF98A0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TTC-CCT-GGA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254F13AF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EA4DB0" w:rsidRPr="00660A5D" w14:paraId="761927F0" w14:textId="77777777">
        <w:trPr>
          <w:trHeight w:val="259"/>
        </w:trPr>
        <w:tc>
          <w:tcPr>
            <w:tcW w:w="559" w:type="dxa"/>
            <w:tcBorders>
              <w:top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B57E78C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65AB450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PLSCR1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0C41B5C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GG-TTT-CCT-TTT-CC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E5A5809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17nt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AF03347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TTTC-CT--GAA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BEBF4C0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EA4DB0" w:rsidRPr="00660A5D" w14:paraId="673213D0" w14:textId="77777777">
        <w:trPr>
          <w:trHeight w:val="259"/>
        </w:trPr>
        <w:tc>
          <w:tcPr>
            <w:tcW w:w="559" w:type="dxa"/>
            <w:tcBorders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3E1E1940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23BB77DB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PHF11</w:t>
            </w:r>
          </w:p>
        </w:tc>
        <w:tc>
          <w:tcPr>
            <w:tcW w:w="0" w:type="auto"/>
            <w:tcBorders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69F1CA99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GG-TTT-CGT-TTT-CT</w:t>
            </w:r>
          </w:p>
        </w:tc>
        <w:tc>
          <w:tcPr>
            <w:tcW w:w="0" w:type="auto"/>
            <w:tcBorders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7BF638B4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17nt</w:t>
            </w:r>
          </w:p>
        </w:tc>
        <w:tc>
          <w:tcPr>
            <w:tcW w:w="0" w:type="auto"/>
            <w:tcBorders>
              <w:left w:val="single" w:sz="4" w:space="0" w:color="auto"/>
              <w:bottom w:val="dashSmallGap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2FEA4B86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TTC-CGG-GAT</w:t>
            </w:r>
          </w:p>
        </w:tc>
        <w:tc>
          <w:tcPr>
            <w:tcW w:w="0" w:type="auto"/>
            <w:tcBorders>
              <w:left w:val="single" w:sz="4" w:space="0" w:color="auto"/>
              <w:bottom w:val="dashSmallGap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4A603084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EA4DB0" w:rsidRPr="00660A5D" w14:paraId="743D58E9" w14:textId="77777777">
        <w:trPr>
          <w:trHeight w:val="259"/>
        </w:trPr>
        <w:tc>
          <w:tcPr>
            <w:tcW w:w="559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72F06EE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2298F4F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POL6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F6BA209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-TTT-CAG-TTT-CC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F343964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8nt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18A908F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TTC-CTG-GAA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BD8B8FB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EA4DB0" w:rsidRPr="00660A5D" w14:paraId="458B92AE" w14:textId="77777777">
        <w:trPr>
          <w:trHeight w:val="259"/>
        </w:trPr>
        <w:tc>
          <w:tcPr>
            <w:tcW w:w="559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7088D9DA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4D1A8019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BE2L6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0CB11B52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-TTT-CAT-TTT-CT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0171E346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9nt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092896AD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TAC-TAG-GAAA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75291EB2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EA4DB0" w:rsidRPr="00660A5D" w14:paraId="5AADAB8A" w14:textId="77777777">
        <w:trPr>
          <w:trHeight w:val="259"/>
        </w:trPr>
        <w:tc>
          <w:tcPr>
            <w:tcW w:w="559" w:type="dxa"/>
            <w:tcBorders>
              <w:top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686F0C2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1CF0A42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RPS6KB2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EC96045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G-TTT-CAT-TTT-CT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E7EE5D2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32nt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5439051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TTC-CAG-GAAA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C0443E6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EA4DB0" w:rsidRPr="00660A5D" w14:paraId="17D127DF" w14:textId="77777777">
        <w:trPr>
          <w:trHeight w:val="259"/>
        </w:trPr>
        <w:tc>
          <w:tcPr>
            <w:tcW w:w="559" w:type="dxa"/>
            <w:tcBorders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539AB6EE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7168B494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USP1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58E49616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G-TTT-CGC-TTT-C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545EC1CD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37nt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523DC052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TTC-CCC-CGC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2607E461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EA4DB0" w:rsidRPr="00660A5D" w14:paraId="16AABEA9" w14:textId="77777777">
        <w:trPr>
          <w:trHeight w:val="259"/>
        </w:trPr>
        <w:tc>
          <w:tcPr>
            <w:tcW w:w="559" w:type="dxa"/>
            <w:tcBorders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DF34631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8D897C7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RIPK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84355D3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C-TTT-GC--TTT-C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A408A1F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42nt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8FF9484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TTC-CCG-GAA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FF149D7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EA4DB0" w:rsidRPr="00660A5D" w14:paraId="770BFEA7" w14:textId="77777777">
        <w:trPr>
          <w:trHeight w:val="259"/>
        </w:trPr>
        <w:tc>
          <w:tcPr>
            <w:tcW w:w="559" w:type="dxa"/>
            <w:tcBorders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2F610F1F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398DD4CE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CFB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1129B3B0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G-TTT-CTG-TTT-C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07DF1A0B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46nt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14F6C6D4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TTC-CGG-GAAA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5A367AA5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EA4DB0" w:rsidRPr="00660A5D" w14:paraId="13D57144" w14:textId="77777777">
        <w:trPr>
          <w:trHeight w:val="259"/>
        </w:trPr>
        <w:tc>
          <w:tcPr>
            <w:tcW w:w="559" w:type="dxa"/>
            <w:tcBorders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2355065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259F2C1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NCOA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FC2BB90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G-TTT-CTG-TTT-C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CA2816A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49nt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14BB452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TTT-GCT-CTAA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0518E86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EA4DB0" w:rsidRPr="00660A5D" w14:paraId="131C7E15" w14:textId="77777777">
        <w:trPr>
          <w:trHeight w:val="259"/>
        </w:trPr>
        <w:tc>
          <w:tcPr>
            <w:tcW w:w="559" w:type="dxa"/>
            <w:tcBorders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7E66F539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4EDA7C66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CASP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2EE33617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C-TTT-CAG-TTT-C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5D9ECC72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51nt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3016252E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TTC-TTG-GAAC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5C9D2189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EA4DB0" w:rsidRPr="00660A5D" w14:paraId="1C2DC7E9" w14:textId="77777777">
        <w:trPr>
          <w:trHeight w:val="259"/>
        </w:trPr>
        <w:tc>
          <w:tcPr>
            <w:tcW w:w="559" w:type="dxa"/>
            <w:tcBorders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71DA207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6DDBB70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CSF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36C89D0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C-TTT-CAG-TTT-C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5EFA709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66nt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5E7E022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TTTC-CCA-TAAA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B8E4659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EA4DB0" w:rsidRPr="00660A5D" w14:paraId="33E54963" w14:textId="77777777">
        <w:trPr>
          <w:trHeight w:val="259"/>
        </w:trPr>
        <w:tc>
          <w:tcPr>
            <w:tcW w:w="559" w:type="dxa"/>
            <w:tcBorders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235AE7A0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71749E84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CASP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21F23367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C-TTT-CAT-TTT-T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63AABD39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77nt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282A2680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TTA-TCAG-GAA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7413BA76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EA4DB0" w:rsidRPr="00660A5D" w14:paraId="550D1B43" w14:textId="77777777">
        <w:trPr>
          <w:trHeight w:val="259"/>
        </w:trPr>
        <w:tc>
          <w:tcPr>
            <w:tcW w:w="559" w:type="dxa"/>
            <w:tcBorders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E3D3301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CDA979D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MDK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8F72B64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TC-TTT-CAC-TTT-C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D486E7F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92nt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EC3EFCD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TTTG-GGG-GAAC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DD37A72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EA4DB0" w:rsidRPr="00660A5D" w14:paraId="5D2C1DAA" w14:textId="77777777">
        <w:trPr>
          <w:trHeight w:val="259"/>
        </w:trPr>
        <w:tc>
          <w:tcPr>
            <w:tcW w:w="559" w:type="dxa"/>
            <w:tcBorders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72DBCDDA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75750F57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RBM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26DA7338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CC-TTT-CGT-TTT-C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2582F380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124nt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2BC44C45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TTTC-CTG-GAA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24AEB395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EA4DB0" w:rsidRPr="00660A5D" w14:paraId="1B614DDF" w14:textId="77777777">
        <w:trPr>
          <w:trHeight w:val="259"/>
        </w:trPr>
        <w:tc>
          <w:tcPr>
            <w:tcW w:w="559" w:type="dxa"/>
            <w:tcBorders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07AE7FD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622979A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SERPIND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81E9562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GG-TTT-CAT-TTT-T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855BCE8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134nt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C3CE4E1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TTC-TCA-GAAA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72541FC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EA4DB0" w:rsidRPr="00660A5D" w14:paraId="68FAFBE7" w14:textId="77777777">
        <w:trPr>
          <w:trHeight w:val="259"/>
        </w:trPr>
        <w:tc>
          <w:tcPr>
            <w:tcW w:w="559" w:type="dxa"/>
            <w:tcBorders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7EF51802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1BA7072E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SPTBN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71CB2C53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G-TTT-CGG-TTC-C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1A706A56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144nt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65AC1438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TTC-CAG-GAAA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1590A447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EA4DB0" w:rsidRPr="00660A5D" w14:paraId="0F65654C" w14:textId="77777777">
        <w:trPr>
          <w:trHeight w:val="259"/>
        </w:trPr>
        <w:tc>
          <w:tcPr>
            <w:tcW w:w="559" w:type="dxa"/>
            <w:tcBorders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F9EAB06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5140AC8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SMG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CEE4909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T-TTT-CAC-TTT-C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C74C8D2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145nt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748DF27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TTC-CCG-GAAA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1A5C438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EA4DB0" w:rsidRPr="00660A5D" w14:paraId="09BD4762" w14:textId="77777777">
        <w:trPr>
          <w:trHeight w:val="259"/>
        </w:trPr>
        <w:tc>
          <w:tcPr>
            <w:tcW w:w="559" w:type="dxa"/>
            <w:tcBorders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3FEBDCFE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5689C195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CTS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7DD44BA4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TC-TTT-CGG-TTC-C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5466BC9A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169nt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045E3AB0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TAC-CCG-GAAG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2DFE2424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EA4DB0" w:rsidRPr="00660A5D" w14:paraId="04207987" w14:textId="77777777">
        <w:trPr>
          <w:trHeight w:val="259"/>
        </w:trPr>
        <w:tc>
          <w:tcPr>
            <w:tcW w:w="559" w:type="dxa"/>
            <w:tcBorders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D6826F6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FAB7339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PRRC2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F7032F7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G-TTT-TAC-TTT-C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E5FFEBB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169nt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3BC0CF8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TTC-TTA-GAAA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04A7969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EA4DB0" w:rsidRPr="00660A5D" w14:paraId="443AF4FF" w14:textId="77777777">
        <w:trPr>
          <w:trHeight w:val="259"/>
        </w:trPr>
        <w:tc>
          <w:tcPr>
            <w:tcW w:w="559" w:type="dxa"/>
            <w:tcBorders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6CE2F559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59EB5835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IG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34A3D347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C-TTT-CTC-TTT-A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0BED2576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188nt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23C2CB1A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TTTA-CTG-GAAG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02F676DF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EA4DB0" w:rsidRPr="00660A5D" w14:paraId="4740FA68" w14:textId="77777777">
        <w:trPr>
          <w:trHeight w:val="259"/>
        </w:trPr>
        <w:tc>
          <w:tcPr>
            <w:tcW w:w="559" w:type="dxa"/>
            <w:tcBorders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4D5A605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34ECDF5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PM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13FF60F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G-TTT-CGA-TTC-T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DCF9748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233nt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FEB8C7B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TTTA-CCG-TAA</w:t>
            </w:r>
          </w:p>
        </w:tc>
        <w:tc>
          <w:tcPr>
            <w:tcW w:w="0" w:type="auto"/>
            <w:tcBorders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A793707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EA4DB0" w:rsidRPr="00660A5D" w14:paraId="094384C4" w14:textId="77777777">
        <w:trPr>
          <w:trHeight w:val="259"/>
        </w:trPr>
        <w:tc>
          <w:tcPr>
            <w:tcW w:w="559" w:type="dxa"/>
            <w:tcBorders>
              <w:bottom w:val="nil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22D35315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2027044E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DDX58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13DCD63E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G-TTT-CG--TTT-CC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1A13BAF4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254nt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tl2br w:val="nil"/>
              <w:tr2bl w:val="nil"/>
            </w:tcBorders>
            <w:shd w:val="clear" w:color="auto" w:fill="F7F7F7"/>
            <w:vAlign w:val="center"/>
          </w:tcPr>
          <w:p w14:paraId="01F7DF7D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ATC-CTG-GAAG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tl2br w:val="nil"/>
              <w:tr2bl w:val="nil"/>
            </w:tcBorders>
            <w:shd w:val="clear" w:color="auto" w:fill="F7F7F7"/>
            <w:vAlign w:val="center"/>
          </w:tcPr>
          <w:p w14:paraId="1D455E68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EA4DB0" w:rsidRPr="00660A5D" w14:paraId="1FE56760" w14:textId="77777777">
        <w:trPr>
          <w:trHeight w:val="259"/>
        </w:trPr>
        <w:tc>
          <w:tcPr>
            <w:tcW w:w="559" w:type="dxa"/>
            <w:tcBorders>
              <w:top w:val="nil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E491A88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58BD09C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RNF2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FCEDE97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CC-TTT-CCA-TTT-GG</w:t>
            </w:r>
          </w:p>
          <w:p w14:paraId="6E3E329A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GA-TTT-CAC-TTT-C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3281F93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259nt</w:t>
            </w:r>
          </w:p>
          <w:p w14:paraId="15503E52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273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ashSmallGap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2738331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TTC-CAG-GAA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ashSmallGap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47CB981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EA4DB0" w:rsidRPr="00660A5D" w14:paraId="4D88E046" w14:textId="77777777">
        <w:trPr>
          <w:trHeight w:val="259"/>
        </w:trPr>
        <w:tc>
          <w:tcPr>
            <w:tcW w:w="559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3EBB9BBA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3E51FDD8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MI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6A84280D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A-TTT-CAC-TTT-CG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6B0159BB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74nt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2DDC4110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TTC-CCG-GAAA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tl2br w:val="nil"/>
              <w:tr2bl w:val="nil"/>
            </w:tcBorders>
            <w:shd w:val="clear" w:color="auto" w:fill="F7F7F7"/>
            <w:vAlign w:val="center"/>
          </w:tcPr>
          <w:p w14:paraId="75B8CC77" w14:textId="77777777" w:rsidR="00EA4DB0" w:rsidRPr="00660A5D" w:rsidRDefault="003010B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EA4DB0" w14:paraId="39E6A765" w14:textId="77777777">
        <w:trPr>
          <w:trHeight w:val="259"/>
        </w:trPr>
        <w:tc>
          <w:tcPr>
            <w:tcW w:w="559" w:type="dxa"/>
            <w:tcBorders>
              <w:top w:val="dashSmallGap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710BEC4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87316CD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ZC3HAV1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23EC01D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AG-TTT-CGA-TTT-CC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C5D0C4C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415nt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8ADB1E0" w14:textId="77777777" w:rsidR="00EA4DB0" w:rsidRPr="00660A5D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TTC-CCG-GAAA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A8DB85D" w14:textId="77777777" w:rsidR="00EA4DB0" w:rsidRDefault="003010B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0A5D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</w:tbl>
    <w:p w14:paraId="60B09ED6" w14:textId="630708BE" w:rsidR="00EA4DB0" w:rsidRDefault="00EA4DB0" w:rsidP="00802480">
      <w:pPr>
        <w:jc w:val="both"/>
        <w:rPr>
          <w:rFonts w:ascii="Abyssinica SIL" w:hAnsi="Abyssinica SIL" w:cs="Abyssinica SIL"/>
        </w:rPr>
      </w:pPr>
    </w:p>
    <w:sectPr w:rsidR="00EA4DB0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byssinica SIL">
    <w:altName w:val="Ebrima"/>
    <w:charset w:val="00"/>
    <w:family w:val="auto"/>
    <w:pitch w:val="default"/>
    <w:sig w:usb0="00000003" w:usb1="5200A14B" w:usb2="08000828" w:usb3="00000000" w:csb0="2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EFBA452"/>
    <w:rsid w:val="1DBE4C00"/>
    <w:rsid w:val="2EBFEC95"/>
    <w:rsid w:val="3FF7C3A9"/>
    <w:rsid w:val="3FFF1B6A"/>
    <w:rsid w:val="4473E8C6"/>
    <w:rsid w:val="577DFB46"/>
    <w:rsid w:val="57EBF2C0"/>
    <w:rsid w:val="5BBFA76E"/>
    <w:rsid w:val="5EA74960"/>
    <w:rsid w:val="6B7E2083"/>
    <w:rsid w:val="6EEE2FD5"/>
    <w:rsid w:val="75EE4318"/>
    <w:rsid w:val="75FABFF1"/>
    <w:rsid w:val="799D22AF"/>
    <w:rsid w:val="7DBEECC4"/>
    <w:rsid w:val="7EFBA452"/>
    <w:rsid w:val="9F7FC648"/>
    <w:rsid w:val="B7FDC1FF"/>
    <w:rsid w:val="BB7F041E"/>
    <w:rsid w:val="C837361D"/>
    <w:rsid w:val="CFBD4FD9"/>
    <w:rsid w:val="CFDDB480"/>
    <w:rsid w:val="CFF9D11C"/>
    <w:rsid w:val="D9FF9D94"/>
    <w:rsid w:val="DABF1818"/>
    <w:rsid w:val="DAEF0B84"/>
    <w:rsid w:val="DDFFAB2A"/>
    <w:rsid w:val="DFFF1144"/>
    <w:rsid w:val="EF564B95"/>
    <w:rsid w:val="F76D0170"/>
    <w:rsid w:val="F7F7AC89"/>
    <w:rsid w:val="F7FB80A5"/>
    <w:rsid w:val="F98FB554"/>
    <w:rsid w:val="F9FDC512"/>
    <w:rsid w:val="FBAE7372"/>
    <w:rsid w:val="FBBF3684"/>
    <w:rsid w:val="FCBE5D18"/>
    <w:rsid w:val="FDDD6FEE"/>
    <w:rsid w:val="FDFFE275"/>
    <w:rsid w:val="FEBD96B5"/>
    <w:rsid w:val="FF3EDF81"/>
    <w:rsid w:val="FF7B9C5C"/>
    <w:rsid w:val="FFBE6E62"/>
    <w:rsid w:val="FFEF01E1"/>
    <w:rsid w:val="FFF0EAAC"/>
    <w:rsid w:val="FFF60F1E"/>
    <w:rsid w:val="00155399"/>
    <w:rsid w:val="001E0132"/>
    <w:rsid w:val="003010B4"/>
    <w:rsid w:val="00660A5D"/>
    <w:rsid w:val="00802480"/>
    <w:rsid w:val="00E6794A"/>
    <w:rsid w:val="00EA4DB0"/>
    <w:rsid w:val="00ED4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C78356"/>
  <w15:docId w15:val="{C4DFD09D-336E-4E7F-ACA7-A4F24F996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2066</Characters>
  <Application>Microsoft Office Word</Application>
  <DocSecurity>0</DocSecurity>
  <Lines>17</Lines>
  <Paragraphs>4</Paragraphs>
  <ScaleCrop>false</ScaleCrop>
  <Company/>
  <LinksUpToDate>false</LinksUpToDate>
  <CharactersWithSpaces>2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sia</dc:creator>
  <cp:lastModifiedBy>Vanitha M.</cp:lastModifiedBy>
  <cp:revision>6</cp:revision>
  <dcterms:created xsi:type="dcterms:W3CDTF">2023-05-09T11:56:00Z</dcterms:created>
  <dcterms:modified xsi:type="dcterms:W3CDTF">2023-06-13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664</vt:lpwstr>
  </property>
</Properties>
</file>